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1C3" w:rsidRPr="00C53914" w:rsidRDefault="00C53914" w:rsidP="00C53914">
      <w:pPr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C5391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 wp14:anchorId="11409AE4" wp14:editId="7682C476">
                <wp:simplePos x="0" y="0"/>
                <wp:positionH relativeFrom="column">
                  <wp:posOffset>1727449</wp:posOffset>
                </wp:positionH>
                <wp:positionV relativeFrom="paragraph">
                  <wp:posOffset>233211</wp:posOffset>
                </wp:positionV>
                <wp:extent cx="5777230" cy="98552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7230" cy="985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511D" w:rsidRPr="00234037" w:rsidRDefault="00234037" w:rsidP="00AE2C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r w:rsidRPr="002340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  <w:t>Compared to 100 people of your age, you are better than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409AE4" id="Rectangle 2" o:spid="_x0000_s1026" style="position:absolute;left:0;text-align:left;margin-left:136pt;margin-top:18.35pt;width:454.9pt;height:77.6pt;z-index:2516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" filled="f" stroked="f" strokeweight="2pt">
                <v:textbox>
                  <w:txbxContent>
                    <w:p w:rsidR="003C511D" w:rsidRPr="00234037" w:rsidRDefault="00234037" w:rsidP="00AE2C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36"/>
                          <w:szCs w:val="36"/>
                        </w:rPr>
                      </w:pPr>
                      <w:r w:rsidRPr="00234037">
                        <w:rPr>
                          <w:rFonts w:ascii="Arial" w:hAnsi="Arial" w:cs="Arial"/>
                          <w:b/>
                          <w:color w:val="000000" w:themeColor="text1"/>
                          <w:sz w:val="36"/>
                          <w:szCs w:val="36"/>
                        </w:rPr>
                        <w:t>Compared to 100 people of your age, you are better than…</w:t>
                      </w:r>
                    </w:p>
                  </w:txbxContent>
                </v:textbox>
              </v:rect>
            </w:pict>
          </mc:Fallback>
        </mc:AlternateContent>
      </w:r>
      <w:r w:rsidR="00B729B9">
        <w:rPr>
          <w:rFonts w:ascii="Times New Roman" w:hAnsi="Times New Roman" w:cs="Times New Roman"/>
          <w:b/>
          <w:sz w:val="24"/>
          <w:szCs w:val="24"/>
          <w:lang w:val="de-DE"/>
        </w:rPr>
        <w:t>Supplement B</w:t>
      </w:r>
      <w:bookmarkStart w:id="0" w:name="_GoBack"/>
      <w:bookmarkEnd w:id="0"/>
      <w:r w:rsidRPr="00C53914">
        <w:rPr>
          <w:rFonts w:ascii="Times New Roman" w:hAnsi="Times New Roman" w:cs="Times New Roman"/>
          <w:b/>
          <w:sz w:val="24"/>
          <w:szCs w:val="24"/>
          <w:lang w:val="de-DE"/>
        </w:rPr>
        <w:t>: Visual aid for self-evaluation with examples</w:t>
      </w:r>
    </w:p>
    <w:p w:rsidR="002C40E4" w:rsidRPr="002C40E4" w:rsidRDefault="002C40E4" w:rsidP="002C40E4">
      <w:pPr>
        <w:jc w:val="center"/>
        <w:rPr>
          <w:rFonts w:ascii="Times New Roman" w:hAnsi="Times New Roman" w:cs="Times New Roman"/>
          <w:b/>
          <w:sz w:val="28"/>
          <w:szCs w:val="28"/>
          <w:lang w:val="de-DE"/>
        </w:rPr>
      </w:pPr>
    </w:p>
    <w:p w:rsidR="002C40E4" w:rsidRDefault="00C53914" w:rsidP="002C40E4">
      <w:pPr>
        <w:jc w:val="center"/>
        <w:rPr>
          <w:rFonts w:ascii="Times New Roman" w:hAnsi="Times New Roman" w:cs="Times New Roman"/>
          <w:b/>
          <w:sz w:val="28"/>
          <w:szCs w:val="28"/>
          <w:lang w:val="de-DE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32128" behindDoc="1" locked="0" layoutInCell="1" allowOverlap="1" wp14:anchorId="2FA4C0FB" wp14:editId="5E8C2291">
            <wp:simplePos x="0" y="0"/>
            <wp:positionH relativeFrom="column">
              <wp:posOffset>325866</wp:posOffset>
            </wp:positionH>
            <wp:positionV relativeFrom="paragraph">
              <wp:posOffset>228351</wp:posOffset>
            </wp:positionV>
            <wp:extent cx="8680862" cy="4702629"/>
            <wp:effectExtent l="0" t="0" r="6350" b="317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3" t="14844" r="16103" b="35323"/>
                    <a:stretch/>
                  </pic:blipFill>
                  <pic:spPr bwMode="auto">
                    <a:xfrm>
                      <a:off x="0" y="0"/>
                      <a:ext cx="8680862" cy="4702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C40E4" w:rsidRPr="002C40E4" w:rsidRDefault="00C53914" w:rsidP="002C40E4">
      <w:pPr>
        <w:jc w:val="center"/>
        <w:rPr>
          <w:rFonts w:ascii="Times New Roman" w:hAnsi="Times New Roman" w:cs="Times New Roman"/>
          <w:b/>
          <w:sz w:val="28"/>
          <w:szCs w:val="28"/>
          <w:lang w:val="de-DE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82304" behindDoc="1" locked="0" layoutInCell="1" allowOverlap="1" wp14:anchorId="12A8701C" wp14:editId="62E18D41">
            <wp:simplePos x="0" y="0"/>
            <wp:positionH relativeFrom="column">
              <wp:posOffset>2403475</wp:posOffset>
            </wp:positionH>
            <wp:positionV relativeFrom="paragraph">
              <wp:posOffset>2926328</wp:posOffset>
            </wp:positionV>
            <wp:extent cx="712470" cy="1534795"/>
            <wp:effectExtent l="0" t="0" r="0" b="0"/>
            <wp:wrapThrough wrapText="bothSides">
              <wp:wrapPolygon edited="0">
                <wp:start x="7508" y="804"/>
                <wp:lineTo x="2310" y="5362"/>
                <wp:lineTo x="1155" y="11260"/>
                <wp:lineTo x="1733" y="20108"/>
                <wp:lineTo x="17904" y="20108"/>
                <wp:lineTo x="16749" y="14209"/>
                <wp:lineTo x="19059" y="10724"/>
                <wp:lineTo x="17326" y="5362"/>
                <wp:lineTo x="13861" y="2413"/>
                <wp:lineTo x="11551" y="804"/>
                <wp:lineTo x="7508" y="804"/>
              </wp:wrapPolygon>
            </wp:wrapThrough>
            <wp:docPr id="31" name="Picture 3" descr="C:\Users\p275184\person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" descr="C:\Users\p275184\person 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duotone>
                        <a:prstClr val="black"/>
                        <a:schemeClr val="accent3">
                          <a:tint val="45000"/>
                          <a:satMod val="400000"/>
                        </a:scheme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ackgroundRemoval t="14198" b="56327" l="38108" r="52344"/>
                              </a14:imgEffect>
                              <a14:imgEffect>
                                <a14:colorTemperature colorTemp="4700"/>
                              </a14:imgEffect>
                              <a14:imgEffect>
                                <a14:saturation sat="0"/>
                              </a14:imgEffect>
                              <a14:imgEffect>
                                <a14:brightnessContrast bright="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18" t="12907" r="46000" b="41111"/>
                    <a:stretch/>
                  </pic:blipFill>
                  <pic:spPr bwMode="auto">
                    <a:xfrm>
                      <a:off x="0" y="0"/>
                      <a:ext cx="712470" cy="15347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42368" behindDoc="1" locked="0" layoutInCell="1" allowOverlap="1" wp14:anchorId="4EA1FC00" wp14:editId="374D713B">
            <wp:simplePos x="0" y="0"/>
            <wp:positionH relativeFrom="column">
              <wp:posOffset>5883910</wp:posOffset>
            </wp:positionH>
            <wp:positionV relativeFrom="paragraph">
              <wp:posOffset>2952309</wp:posOffset>
            </wp:positionV>
            <wp:extent cx="626745" cy="1414145"/>
            <wp:effectExtent l="0" t="0" r="0" b="0"/>
            <wp:wrapThrough wrapText="bothSides">
              <wp:wrapPolygon edited="0">
                <wp:start x="7878" y="0"/>
                <wp:lineTo x="6565" y="1164"/>
                <wp:lineTo x="3283" y="5529"/>
                <wp:lineTo x="1313" y="9020"/>
                <wp:lineTo x="1313" y="11348"/>
                <wp:lineTo x="4596" y="18913"/>
                <wp:lineTo x="5909" y="21241"/>
                <wp:lineTo x="15100" y="21241"/>
                <wp:lineTo x="17726" y="14258"/>
                <wp:lineTo x="20353" y="11057"/>
                <wp:lineTo x="18383" y="4656"/>
                <wp:lineTo x="15100" y="1455"/>
                <wp:lineTo x="13131" y="0"/>
                <wp:lineTo x="7878" y="0"/>
              </wp:wrapPolygon>
            </wp:wrapThrough>
            <wp:docPr id="30" name="Picture 2" descr="C:\Users\p275184\person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" descr="C:\Users\p275184\person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duotone>
                        <a:schemeClr val="accent2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ackgroundRemoval t="15278" b="53241" l="30556" r="39063"/>
                              </a14:imgEffect>
                              <a14:imgEffect>
                                <a14:sharpenSoften amount="37000"/>
                              </a14:imgEffect>
                              <a14:imgEffect>
                                <a14:colorTemperature colorTemp="4700"/>
                              </a14:imgEffect>
                              <a14:imgEffect>
                                <a14:saturation sat="200000"/>
                              </a14:imgEffect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67" t="16230" r="60841" b="46553"/>
                    <a:stretch/>
                  </pic:blipFill>
                  <pic:spPr bwMode="auto">
                    <a:xfrm>
                      <a:off x="0" y="0"/>
                      <a:ext cx="626745" cy="1414145"/>
                    </a:xfrm>
                    <a:prstGeom prst="ellipse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0FDA71F" wp14:editId="0E011D11">
                <wp:simplePos x="0" y="0"/>
                <wp:positionH relativeFrom="column">
                  <wp:posOffset>6211570</wp:posOffset>
                </wp:positionH>
                <wp:positionV relativeFrom="paragraph">
                  <wp:posOffset>4232248</wp:posOffset>
                </wp:positionV>
                <wp:extent cx="0" cy="748030"/>
                <wp:effectExtent l="57150" t="38100" r="57150" b="3302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48030"/>
                        </a:xfrm>
                        <a:prstGeom prst="straightConnector1">
                          <a:avLst/>
                        </a:prstGeom>
                        <a:ln w="34925" cap="rnd">
                          <a:solidFill>
                            <a:schemeClr val="accent2"/>
                          </a:solidFill>
                          <a:headEnd w="lg" len="sm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3D25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489.1pt;margin-top:333.25pt;width:0;height:58.9pt;flip:y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" strokecolor="#c0504d [3205]" strokeweight="2.75pt">
                <v:stroke startarrowwidth="wide" startarrowlength="short" endarrow="open" endcap="round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5BC4CF9E" wp14:editId="285DD450">
                <wp:simplePos x="0" y="0"/>
                <wp:positionH relativeFrom="column">
                  <wp:posOffset>2748915</wp:posOffset>
                </wp:positionH>
                <wp:positionV relativeFrom="paragraph">
                  <wp:posOffset>4169327</wp:posOffset>
                </wp:positionV>
                <wp:extent cx="0" cy="759848"/>
                <wp:effectExtent l="57150" t="38100" r="57150" b="25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59848"/>
                        </a:xfrm>
                        <a:prstGeom prst="straightConnector1">
                          <a:avLst/>
                        </a:prstGeom>
                        <a:ln w="34925">
                          <a:solidFill>
                            <a:schemeClr val="accent3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16727" id="Straight Arrow Connector 6" o:spid="_x0000_s1026" type="#_x0000_t32" style="position:absolute;margin-left:216.45pt;margin-top:328.3pt;width:0;height:59.85pt;flip:y;z-index:251695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" strokecolor="#9bbb59 [3206]" strokeweight="2.75pt">
                <v:stroke endarrow="open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32A6DAD4" wp14:editId="4625C1B8">
                <wp:simplePos x="0" y="0"/>
                <wp:positionH relativeFrom="column">
                  <wp:posOffset>2202511</wp:posOffset>
                </wp:positionH>
                <wp:positionV relativeFrom="paragraph">
                  <wp:posOffset>4889583</wp:posOffset>
                </wp:positionV>
                <wp:extent cx="1032625" cy="676894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2625" cy="6768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F4959" w:rsidRDefault="00BF4959" w:rsidP="00816BB8">
                            <w:pPr>
                              <w:spacing w:after="0"/>
                              <w:jc w:val="center"/>
                              <w:rPr>
                                <w:b/>
                                <w:color w:val="9BBB59" w:themeColor="accent3"/>
                                <w:sz w:val="28"/>
                                <w:szCs w:val="28"/>
                                <w:u w:val="single"/>
                                <w:lang w:val="nl-NL"/>
                              </w:rPr>
                            </w:pPr>
                            <w:r w:rsidRPr="00BF4959">
                              <w:rPr>
                                <w:b/>
                                <w:color w:val="9BBB59" w:themeColor="accent3"/>
                                <w:sz w:val="28"/>
                                <w:szCs w:val="28"/>
                                <w:u w:val="single"/>
                                <w:lang w:val="nl-NL"/>
                              </w:rPr>
                              <w:t>Person 2</w:t>
                            </w:r>
                          </w:p>
                          <w:p w:rsidR="00816BB8" w:rsidRPr="00816BB8" w:rsidRDefault="00234037" w:rsidP="00816BB8">
                            <w:pPr>
                              <w:spacing w:after="0"/>
                              <w:jc w:val="center"/>
                              <w:rPr>
                                <w:b/>
                                <w:color w:val="9BBB59" w:themeColor="accent3"/>
                                <w:sz w:val="28"/>
                                <w:szCs w:val="28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9BBB59" w:themeColor="accent3"/>
                                <w:sz w:val="28"/>
                                <w:szCs w:val="28"/>
                                <w:lang w:val="nl-NL"/>
                              </w:rPr>
                              <w:t>Rank</w:t>
                            </w:r>
                            <w:r w:rsidR="00816BB8" w:rsidRPr="00816BB8">
                              <w:rPr>
                                <w:b/>
                                <w:color w:val="9BBB59" w:themeColor="accent3"/>
                                <w:sz w:val="28"/>
                                <w:szCs w:val="28"/>
                                <w:lang w:val="nl-NL"/>
                              </w:rPr>
                              <w:t xml:space="preserve"> 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A6DAD4" id="Rectangle 7" o:spid="_x0000_s1027" style="position:absolute;left:0;text-align:left;margin-left:173.45pt;margin-top:385pt;width:81.3pt;height:53.3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" filled="f" stroked="f" strokeweight="2pt">
                <v:textbox>
                  <w:txbxContent>
                    <w:p w:rsidR="00BF4959" w:rsidRDefault="00BF4959" w:rsidP="00816BB8">
                      <w:pPr>
                        <w:spacing w:after="0"/>
                        <w:jc w:val="center"/>
                        <w:rPr>
                          <w:b/>
                          <w:color w:val="9BBB59" w:themeColor="accent3"/>
                          <w:sz w:val="28"/>
                          <w:szCs w:val="28"/>
                          <w:u w:val="single"/>
                          <w:lang w:val="nl-NL"/>
                        </w:rPr>
                      </w:pPr>
                      <w:r w:rsidRPr="00BF4959">
                        <w:rPr>
                          <w:b/>
                          <w:color w:val="9BBB59" w:themeColor="accent3"/>
                          <w:sz w:val="28"/>
                          <w:szCs w:val="28"/>
                          <w:u w:val="single"/>
                          <w:lang w:val="nl-NL"/>
                        </w:rPr>
                        <w:t>Person 2</w:t>
                      </w:r>
                    </w:p>
                    <w:p w:rsidR="00816BB8" w:rsidRPr="00816BB8" w:rsidRDefault="00234037" w:rsidP="00816BB8">
                      <w:pPr>
                        <w:spacing w:after="0"/>
                        <w:jc w:val="center"/>
                        <w:rPr>
                          <w:b/>
                          <w:color w:val="9BBB59" w:themeColor="accent3"/>
                          <w:sz w:val="28"/>
                          <w:szCs w:val="28"/>
                          <w:lang w:val="nl-NL"/>
                        </w:rPr>
                      </w:pPr>
                      <w:r>
                        <w:rPr>
                          <w:b/>
                          <w:color w:val="9BBB59" w:themeColor="accent3"/>
                          <w:sz w:val="28"/>
                          <w:szCs w:val="28"/>
                          <w:lang w:val="nl-NL"/>
                        </w:rPr>
                        <w:t>Rank</w:t>
                      </w:r>
                      <w:r w:rsidR="00816BB8" w:rsidRPr="00816BB8">
                        <w:rPr>
                          <w:b/>
                          <w:color w:val="9BBB59" w:themeColor="accent3"/>
                          <w:sz w:val="28"/>
                          <w:szCs w:val="28"/>
                          <w:lang w:val="nl-NL"/>
                        </w:rPr>
                        <w:t xml:space="preserve"> 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1858D5B" wp14:editId="6B8CA9E8">
                <wp:simplePos x="0" y="0"/>
                <wp:positionH relativeFrom="column">
                  <wp:posOffset>5729301</wp:posOffset>
                </wp:positionH>
                <wp:positionV relativeFrom="paragraph">
                  <wp:posOffset>4889914</wp:posOffset>
                </wp:positionV>
                <wp:extent cx="937895" cy="676275"/>
                <wp:effectExtent l="0" t="0" r="0" b="952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895" cy="676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437D" w:rsidRDefault="00FA437D" w:rsidP="00816BB8">
                            <w:pPr>
                              <w:spacing w:after="0"/>
                              <w:jc w:val="center"/>
                              <w:rPr>
                                <w:b/>
                                <w:color w:val="C00000"/>
                                <w:sz w:val="28"/>
                                <w:szCs w:val="28"/>
                                <w:u w:val="single"/>
                                <w:lang w:val="nl-NL"/>
                              </w:rPr>
                            </w:pPr>
                            <w:r w:rsidRPr="00734920">
                              <w:rPr>
                                <w:b/>
                                <w:color w:val="C00000"/>
                                <w:sz w:val="28"/>
                                <w:szCs w:val="28"/>
                                <w:u w:val="single"/>
                                <w:lang w:val="nl-NL"/>
                              </w:rPr>
                              <w:t>Person 1</w:t>
                            </w:r>
                          </w:p>
                          <w:p w:rsidR="00816BB8" w:rsidRPr="00816BB8" w:rsidRDefault="00234037" w:rsidP="00816BB8">
                            <w:pPr>
                              <w:spacing w:after="0"/>
                              <w:jc w:val="center"/>
                              <w:rPr>
                                <w:b/>
                                <w:color w:val="C00000"/>
                                <w:sz w:val="28"/>
                                <w:szCs w:val="28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C00000"/>
                                <w:sz w:val="28"/>
                                <w:szCs w:val="28"/>
                                <w:lang w:val="nl-NL"/>
                              </w:rPr>
                              <w:t>Rank</w:t>
                            </w:r>
                            <w:r w:rsidR="00816BB8" w:rsidRPr="00816BB8">
                              <w:rPr>
                                <w:b/>
                                <w:color w:val="C00000"/>
                                <w:sz w:val="28"/>
                                <w:szCs w:val="28"/>
                                <w:lang w:val="nl-NL"/>
                              </w:rPr>
                              <w:t xml:space="preserve">  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858D5B" id="Rectangle 5" o:spid="_x0000_s1028" style="position:absolute;left:0;text-align:left;margin-left:451.15pt;margin-top:385.05pt;width:73.85pt;height:53.2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" fillcolor="white [3212]" stroked="f" strokeweight="2pt">
                <v:textbox>
                  <w:txbxContent>
                    <w:p w:rsidR="00FA437D" w:rsidRDefault="00FA437D" w:rsidP="00816BB8">
                      <w:pPr>
                        <w:spacing w:after="0"/>
                        <w:jc w:val="center"/>
                        <w:rPr>
                          <w:b/>
                          <w:color w:val="C00000"/>
                          <w:sz w:val="28"/>
                          <w:szCs w:val="28"/>
                          <w:u w:val="single"/>
                          <w:lang w:val="nl-NL"/>
                        </w:rPr>
                      </w:pPr>
                      <w:r w:rsidRPr="00734920">
                        <w:rPr>
                          <w:b/>
                          <w:color w:val="C00000"/>
                          <w:sz w:val="28"/>
                          <w:szCs w:val="28"/>
                          <w:u w:val="single"/>
                          <w:lang w:val="nl-NL"/>
                        </w:rPr>
                        <w:t>Person 1</w:t>
                      </w:r>
                    </w:p>
                    <w:p w:rsidR="00816BB8" w:rsidRPr="00816BB8" w:rsidRDefault="00234037" w:rsidP="00816BB8">
                      <w:pPr>
                        <w:spacing w:after="0"/>
                        <w:jc w:val="center"/>
                        <w:rPr>
                          <w:b/>
                          <w:color w:val="C00000"/>
                          <w:sz w:val="28"/>
                          <w:szCs w:val="28"/>
                          <w:lang w:val="nl-NL"/>
                        </w:rPr>
                      </w:pPr>
                      <w:r>
                        <w:rPr>
                          <w:b/>
                          <w:color w:val="C00000"/>
                          <w:sz w:val="28"/>
                          <w:szCs w:val="28"/>
                          <w:lang w:val="nl-NL"/>
                        </w:rPr>
                        <w:t>Rank</w:t>
                      </w:r>
                      <w:r w:rsidR="00816BB8" w:rsidRPr="00816BB8">
                        <w:rPr>
                          <w:b/>
                          <w:color w:val="C00000"/>
                          <w:sz w:val="28"/>
                          <w:szCs w:val="28"/>
                          <w:lang w:val="nl-NL"/>
                        </w:rPr>
                        <w:t xml:space="preserve">  8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w:drawing>
          <wp:anchor distT="0" distB="0" distL="114300" distR="114300" simplePos="0" relativeHeight="251631104" behindDoc="0" locked="0" layoutInCell="1" allowOverlap="1" wp14:anchorId="0E5F1EEC" wp14:editId="7231FE1A">
            <wp:simplePos x="0" y="0"/>
            <wp:positionH relativeFrom="column">
              <wp:posOffset>494638</wp:posOffset>
            </wp:positionH>
            <wp:positionV relativeFrom="paragraph">
              <wp:posOffset>4372941</wp:posOffset>
            </wp:positionV>
            <wp:extent cx="8336478" cy="996982"/>
            <wp:effectExtent l="0" t="0" r="7620" b="0"/>
            <wp:wrapNone/>
            <wp:docPr id="19" name="Picture 19" descr="https://assessingpsyche.files.wordpress.com/2014/01/standardsco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assessingpsyche.files.wordpress.com/2014/01/standardscore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biLevel thresh="75000"/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17" t="92564" r="19622" b="-5675"/>
                    <a:stretch/>
                  </pic:blipFill>
                  <pic:spPr bwMode="auto">
                    <a:xfrm>
                      <a:off x="0" y="0"/>
                      <a:ext cx="8336478" cy="99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40E4"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12672" behindDoc="0" locked="0" layoutInCell="1" allowOverlap="1" wp14:anchorId="5400F74D" wp14:editId="441C215C">
                <wp:simplePos x="0" y="0"/>
                <wp:positionH relativeFrom="column">
                  <wp:posOffset>316534</wp:posOffset>
                </wp:positionH>
                <wp:positionV relativeFrom="paragraph">
                  <wp:posOffset>4827463</wp:posOffset>
                </wp:positionV>
                <wp:extent cx="8775700" cy="711835"/>
                <wp:effectExtent l="0" t="0" r="635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75700" cy="711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C40E4" w:rsidRPr="001B6BC0" w:rsidRDefault="00234037" w:rsidP="00AF44BD">
                            <w:pPr>
                              <w:spacing w:after="0" w:line="240" w:lineRule="auto"/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</w:pP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The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                    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Average</w:t>
                            </w:r>
                            <w:r w:rsidR="002D12B6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 w:rsidR="002D12B6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>The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>Worst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</w:t>
                            </w:r>
                            <w:r w:rsidR="00351304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    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                                                         </w:t>
                            </w:r>
                            <w:r w:rsidR="00351304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B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0F74D" id="Rectangle 3" o:spid="_x0000_s1029" style="position:absolute;left:0;text-align:left;margin-left:24.9pt;margin-top:380.1pt;width:691pt;height:56.05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" fillcolor="white [3212]" stroked="f" strokeweight="2pt">
                <v:textbox>
                  <w:txbxContent>
                    <w:p w:rsidR="002C40E4" w:rsidRPr="001B6BC0" w:rsidRDefault="00234037" w:rsidP="00AF44BD">
                      <w:pPr>
                        <w:spacing w:after="0" w:line="240" w:lineRule="auto"/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</w:pP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>The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                    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Average</w:t>
                      </w:r>
                      <w:r w:rsidR="002D12B6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 w:rsidR="002D12B6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>The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>Worst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</w:t>
                      </w:r>
                      <w:r w:rsidR="00351304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    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                                                         </w:t>
                      </w:r>
                      <w:r w:rsidR="00351304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Best</w:t>
                      </w:r>
                    </w:p>
                  </w:txbxContent>
                </v:textbox>
              </v:rect>
            </w:pict>
          </mc:Fallback>
        </mc:AlternateContent>
      </w:r>
    </w:p>
    <w:sectPr w:rsidR="002C40E4" w:rsidRPr="002C40E4" w:rsidSect="006426E0">
      <w:pgSz w:w="16838" w:h="11906" w:orient="landscape"/>
      <w:pgMar w:top="737" w:right="851" w:bottom="124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0E4"/>
    <w:rsid w:val="00013483"/>
    <w:rsid w:val="000749C8"/>
    <w:rsid w:val="00086177"/>
    <w:rsid w:val="000C7B09"/>
    <w:rsid w:val="00143B95"/>
    <w:rsid w:val="00157A9B"/>
    <w:rsid w:val="001644E8"/>
    <w:rsid w:val="001B6BC0"/>
    <w:rsid w:val="001C32F7"/>
    <w:rsid w:val="00201639"/>
    <w:rsid w:val="00212510"/>
    <w:rsid w:val="00234037"/>
    <w:rsid w:val="002630B0"/>
    <w:rsid w:val="00291D5F"/>
    <w:rsid w:val="002C40E4"/>
    <w:rsid w:val="002D12B6"/>
    <w:rsid w:val="00351304"/>
    <w:rsid w:val="0037744E"/>
    <w:rsid w:val="003C511D"/>
    <w:rsid w:val="003D2124"/>
    <w:rsid w:val="003F0C36"/>
    <w:rsid w:val="00400905"/>
    <w:rsid w:val="00496682"/>
    <w:rsid w:val="004B34BB"/>
    <w:rsid w:val="004C7D44"/>
    <w:rsid w:val="006426E0"/>
    <w:rsid w:val="00660B6C"/>
    <w:rsid w:val="006854B1"/>
    <w:rsid w:val="006C48D8"/>
    <w:rsid w:val="00734920"/>
    <w:rsid w:val="007824D6"/>
    <w:rsid w:val="007C6643"/>
    <w:rsid w:val="00816BB8"/>
    <w:rsid w:val="00845794"/>
    <w:rsid w:val="00846A48"/>
    <w:rsid w:val="008738D5"/>
    <w:rsid w:val="00963D26"/>
    <w:rsid w:val="009F301F"/>
    <w:rsid w:val="00A47A27"/>
    <w:rsid w:val="00AA4363"/>
    <w:rsid w:val="00AD2FAB"/>
    <w:rsid w:val="00AE2C2E"/>
    <w:rsid w:val="00AE6D88"/>
    <w:rsid w:val="00AF44BD"/>
    <w:rsid w:val="00B729B9"/>
    <w:rsid w:val="00BB32D8"/>
    <w:rsid w:val="00BC19E5"/>
    <w:rsid w:val="00BE2A61"/>
    <w:rsid w:val="00BF4959"/>
    <w:rsid w:val="00C03374"/>
    <w:rsid w:val="00C41173"/>
    <w:rsid w:val="00C53914"/>
    <w:rsid w:val="00D00AB4"/>
    <w:rsid w:val="00D227B2"/>
    <w:rsid w:val="00D6272F"/>
    <w:rsid w:val="00D71702"/>
    <w:rsid w:val="00DE7D08"/>
    <w:rsid w:val="00E616F5"/>
    <w:rsid w:val="00E677DE"/>
    <w:rsid w:val="00F77E1D"/>
    <w:rsid w:val="00FA437D"/>
    <w:rsid w:val="00FB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122E"/>
  <w15:docId w15:val="{BA96ECC4-E08B-45B4-8AE1-6DBF256A4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0E4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7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07/relationships/hdphoto" Target="media/hdphoto3.wdp"/><Relationship Id="rId5" Type="http://schemas.openxmlformats.org/officeDocument/2006/relationships/image" Target="media/image1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447F49-FAD6-40CB-B842-43A0FDB40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M. Butzbach</dc:creator>
  <cp:lastModifiedBy>rugla</cp:lastModifiedBy>
  <cp:revision>4</cp:revision>
  <dcterms:created xsi:type="dcterms:W3CDTF">2020-04-28T09:34:00Z</dcterms:created>
  <dcterms:modified xsi:type="dcterms:W3CDTF">2020-05-12T13:06:00Z</dcterms:modified>
</cp:coreProperties>
</file>